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3553" w:rsidRPr="002E3553" w:rsidRDefault="002E3553" w:rsidP="002E3553">
      <w:pPr>
        <w:jc w:val="center"/>
        <w:rPr>
          <w:rFonts w:ascii="Times New Roman" w:hAnsi="Times New Roman" w:cs="Times New Roman"/>
          <w:sz w:val="20"/>
          <w:szCs w:val="20"/>
        </w:rPr>
      </w:pPr>
      <w:r w:rsidRPr="002E3553">
        <w:rPr>
          <w:rFonts w:ascii="Times New Roman" w:hAnsi="Times New Roman" w:cs="Times New Roman"/>
          <w:sz w:val="20"/>
          <w:szCs w:val="20"/>
        </w:rPr>
        <w:t xml:space="preserve">Table </w:t>
      </w:r>
      <w:r w:rsidR="00244A1A">
        <w:rPr>
          <w:rFonts w:ascii="Times New Roman" w:hAnsi="Times New Roman" w:cs="Times New Roman"/>
          <w:sz w:val="20"/>
          <w:szCs w:val="20"/>
        </w:rPr>
        <w:t>S2</w:t>
      </w:r>
      <w:r w:rsidRPr="002E3553">
        <w:rPr>
          <w:rFonts w:ascii="Times New Roman" w:hAnsi="Times New Roman" w:cs="Times New Roman"/>
          <w:sz w:val="20"/>
          <w:szCs w:val="20"/>
        </w:rPr>
        <w:t>: Clinical features of four APBD patients</w:t>
      </w:r>
    </w:p>
    <w:tbl>
      <w:tblPr>
        <w:tblW w:w="5051" w:type="pct"/>
        <w:tblLook w:val="04A0" w:firstRow="1" w:lastRow="0" w:firstColumn="1" w:lastColumn="0" w:noHBand="0" w:noVBand="1"/>
      </w:tblPr>
      <w:tblGrid>
        <w:gridCol w:w="1957"/>
        <w:gridCol w:w="1913"/>
        <w:gridCol w:w="1913"/>
        <w:gridCol w:w="1649"/>
        <w:gridCol w:w="1652"/>
        <w:gridCol w:w="1686"/>
        <w:gridCol w:w="1574"/>
        <w:gridCol w:w="1565"/>
        <w:gridCol w:w="1646"/>
      </w:tblGrid>
      <w:tr w:rsidR="002E3553" w:rsidRPr="002E3553" w:rsidTr="00244A1A">
        <w:trPr>
          <w:trHeight w:val="404"/>
        </w:trPr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5526AA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E3553"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ent1</w:t>
            </w:r>
          </w:p>
        </w:tc>
        <w:tc>
          <w:tcPr>
            <w:tcW w:w="10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5526AA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E3553"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ent2</w:t>
            </w:r>
          </w:p>
        </w:tc>
        <w:tc>
          <w:tcPr>
            <w:tcW w:w="10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5526AA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E3553"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ent3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5526AA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E3553"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ent4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466C&gt;T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466C&gt;T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610G&gt;T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612T&gt;G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3553" w:rsidRPr="002E3553" w:rsidRDefault="002E3553" w:rsidP="002E35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7 del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 3-7 del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627T&gt;G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760T&gt;A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of Onset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last visit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2E3553" w:rsidRPr="002E3553" w:rsidTr="00244A1A">
        <w:trPr>
          <w:trHeight w:val="396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l symptom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it disturbance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ness in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s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akness and numbness in LLs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king instability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Di</w:t>
            </w:r>
            <w:r w:rsidR="005526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osis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nocerebellar Ataxia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Neuropathy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Neuropathy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stic Paraplegia</w:t>
            </w:r>
          </w:p>
        </w:tc>
      </w:tr>
      <w:tr w:rsidR="002E3553" w:rsidRPr="002E3553" w:rsidTr="00244A1A">
        <w:trPr>
          <w:trHeight w:val="396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 Muscle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trength 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imal:4/4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istal:4/4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imal:5/5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istal:4/4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ximal:4/4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istal:5/5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ximal:3/3</w:t>
            </w:r>
            <w:r w:rsidRPr="002E355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istal:1/2</w:t>
            </w:r>
          </w:p>
        </w:tc>
      </w:tr>
      <w:tr w:rsidR="002E3553" w:rsidRPr="002E3553" w:rsidTr="00244A1A">
        <w:trPr>
          <w:trHeight w:val="396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 Muscle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Tone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44A1A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R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</w:tr>
      <w:tr w:rsidR="002E3553" w:rsidRPr="002E3553" w:rsidTr="00244A1A">
        <w:trPr>
          <w:trHeight w:val="458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isturbance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loss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loss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loss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binski sign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ntinence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2E3553" w:rsidRPr="002E3553" w:rsidTr="00244A1A">
        <w:trPr>
          <w:trHeight w:val="396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ve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impairment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NCV (m/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46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58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38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51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40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41.6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MAP (mV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12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0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14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0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1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2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bialis 9.3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V (m/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62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50.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45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50.1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NAP (</w:t>
            </w:r>
            <w:proofErr w:type="spellStart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V</w:t>
            </w:r>
            <w:proofErr w:type="spellEnd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2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1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552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al 20.7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waves(</w:t>
            </w:r>
            <w:proofErr w:type="spellStart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2E3553" w:rsidRPr="002E3553" w:rsidTr="00244A1A">
        <w:trPr>
          <w:trHeight w:val="213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ukodystrophies 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2E3553" w:rsidRPr="002E3553" w:rsidTr="00244A1A">
        <w:trPr>
          <w:trHeight w:val="801"/>
        </w:trPr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MRI findings</w:t>
            </w:r>
          </w:p>
        </w:tc>
        <w:tc>
          <w:tcPr>
            <w:tcW w:w="12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inent cerebral and cerebellar atrophy, enlarged lateral ventricles,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n corpus callosum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ellar atrophy, marked thoracic spinal cord atrophy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ellar atrophy, marked thoracic spinal cord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3553" w:rsidRPr="002E3553" w:rsidRDefault="002E3553" w:rsidP="002E35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erebral and cerebellar atrophy,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n corpus callosum</w:t>
            </w:r>
          </w:p>
        </w:tc>
      </w:tr>
      <w:tr w:rsidR="002E3553" w:rsidRPr="00244A1A" w:rsidTr="00244A1A">
        <w:trPr>
          <w:trHeight w:val="603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A1A" w:rsidRPr="002E3553" w:rsidRDefault="002E3553" w:rsidP="002E355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: normal; +: positive; -: negative; LL: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 limbs; DTR: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ep tendon reflex; Proximal LL muscle strength were evaluated by muscle strength of hip flexion. Distal LL muscle strength were evaluated by ankle dorsiflexion and planter flexion. MNCV: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or nerve conduction velocity; </w:t>
            </w:r>
            <w:proofErr w:type="spellStart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552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E35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ound motor action potential; SCV: sensory conduction velocity, SNAP: sensory nerve action potential, ND: not done. </w:t>
            </w:r>
          </w:p>
        </w:tc>
      </w:tr>
    </w:tbl>
    <w:p w:rsidR="00244A1A" w:rsidRPr="00244A1A" w:rsidRDefault="00244A1A" w:rsidP="00244A1A">
      <w:pPr>
        <w:tabs>
          <w:tab w:val="left" w:pos="810"/>
        </w:tabs>
        <w:spacing w:line="20" w:lineRule="exact"/>
        <w:jc w:val="center"/>
        <w:rPr>
          <w:rFonts w:ascii="Times New Roman" w:hAnsi="Times New Roman" w:cs="Times New Roman" w:hint="eastAsia"/>
          <w:sz w:val="20"/>
          <w:szCs w:val="20"/>
        </w:rPr>
      </w:pPr>
    </w:p>
    <w:sectPr w:rsidR="00244A1A" w:rsidRPr="00244A1A" w:rsidSect="00244A1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C202D" w:rsidRDefault="004C202D" w:rsidP="00915E44">
      <w:r>
        <w:separator/>
      </w:r>
    </w:p>
  </w:endnote>
  <w:endnote w:type="continuationSeparator" w:id="0">
    <w:p w:rsidR="004C202D" w:rsidRDefault="004C202D" w:rsidP="00915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C202D" w:rsidRDefault="004C202D" w:rsidP="00915E44">
      <w:r>
        <w:separator/>
      </w:r>
    </w:p>
  </w:footnote>
  <w:footnote w:type="continuationSeparator" w:id="0">
    <w:p w:rsidR="004C202D" w:rsidRDefault="004C202D" w:rsidP="00915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53"/>
    <w:rsid w:val="00001C96"/>
    <w:rsid w:val="00244A1A"/>
    <w:rsid w:val="002E3553"/>
    <w:rsid w:val="00343E61"/>
    <w:rsid w:val="004C202D"/>
    <w:rsid w:val="005526AA"/>
    <w:rsid w:val="00915E44"/>
    <w:rsid w:val="00B7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51255"/>
  <w15:chartTrackingRefBased/>
  <w15:docId w15:val="{D63BE304-016A-4060-A598-7770D6B8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E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3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毅坤</dc:creator>
  <cp:keywords/>
  <dc:description/>
  <cp:lastModifiedBy>陈 毅坤</cp:lastModifiedBy>
  <cp:revision>4</cp:revision>
  <dcterms:created xsi:type="dcterms:W3CDTF">2022-12-02T10:01:00Z</dcterms:created>
  <dcterms:modified xsi:type="dcterms:W3CDTF">2023-01-17T06:57:00Z</dcterms:modified>
</cp:coreProperties>
</file>